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26B20" w14:textId="77777777" w:rsidR="00457D33" w:rsidRDefault="00457D33" w:rsidP="00457D33">
      <w:pPr>
        <w:widowControl/>
        <w:jc w:val="left"/>
        <w:rPr>
          <w:rFonts w:ascii="Times New Roman" w:hAnsi="Times New Roman" w:cs="Times New Roman"/>
        </w:rPr>
      </w:pPr>
    </w:p>
    <w:p w14:paraId="35148AAF" w14:textId="77777777" w:rsidR="00457D33" w:rsidRPr="0043135B" w:rsidRDefault="00457D33" w:rsidP="00457D33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E3CAC1" wp14:editId="4FE6287A">
            <wp:extent cx="5274310" cy="22390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9302A" w14:textId="77777777" w:rsidR="00457D33" w:rsidRDefault="00457D33" w:rsidP="00457D33">
      <w:pPr>
        <w:rPr>
          <w:rFonts w:ascii="Times New Roman" w:hAnsi="Times New Roman" w:cs="Times New Roman"/>
        </w:rPr>
      </w:pPr>
      <w:r w:rsidRPr="00EA2B30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. AF score performed better when compared with Yamaguchi’s criteria in different groups. (A) </w:t>
      </w:r>
      <w:r w:rsidRPr="0043135B">
        <w:rPr>
          <w:rFonts w:ascii="Times New Roman" w:hAnsi="Times New Roman" w:cs="Times New Roman"/>
        </w:rPr>
        <w:t xml:space="preserve">Receiver operating characteristic (ROC) curves </w:t>
      </w:r>
      <w:r>
        <w:rPr>
          <w:rFonts w:ascii="Times New Roman" w:hAnsi="Times New Roman" w:cs="Times New Roman"/>
        </w:rPr>
        <w:t>for the development group.</w:t>
      </w:r>
      <w:r w:rsidRPr="0043135B">
        <w:rPr>
          <w:rFonts w:ascii="Times New Roman" w:hAnsi="Times New Roman" w:cs="Times New Roman"/>
        </w:rPr>
        <w:t xml:space="preserve"> Area under the curve: A</w:t>
      </w:r>
      <w:r>
        <w:rPr>
          <w:rFonts w:ascii="Times New Roman" w:hAnsi="Times New Roman" w:cs="Times New Roman"/>
        </w:rPr>
        <w:t>F score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955 (0.937-0.973)</w:t>
      </w:r>
      <w:r w:rsidRPr="0043135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Yamaguchi’s criteria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814 (0.770-0.858)</w:t>
      </w:r>
      <w:r w:rsidRPr="0043135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odified Yamaguchi’s criteria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839 (0.800-0.877).</w:t>
      </w:r>
      <w:r w:rsidRPr="004313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)</w:t>
      </w:r>
      <w:r w:rsidRPr="004313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development group, a</w:t>
      </w:r>
      <w:r w:rsidRPr="0043135B">
        <w:rPr>
          <w:rFonts w:ascii="Times New Roman" w:hAnsi="Times New Roman" w:cs="Times New Roman"/>
        </w:rPr>
        <w:t>rea under the curve: A</w:t>
      </w:r>
      <w:r>
        <w:rPr>
          <w:rFonts w:ascii="Times New Roman" w:hAnsi="Times New Roman" w:cs="Times New Roman"/>
        </w:rPr>
        <w:t>F score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975 (0.955-0.995)</w:t>
      </w:r>
      <w:r w:rsidRPr="0043135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Yamaguchi’s criteria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851 (0.790-0.911)</w:t>
      </w:r>
      <w:r w:rsidRPr="0043135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odified Yamaguchi’s criteria</w:t>
      </w:r>
      <w:r w:rsidRPr="0043135B">
        <w:rPr>
          <w:rFonts w:ascii="Times New Roman" w:hAnsi="Times New Roman" w:cs="Times New Roman"/>
        </w:rPr>
        <w:t>, 0.</w:t>
      </w:r>
      <w:r>
        <w:rPr>
          <w:rFonts w:ascii="Times New Roman" w:hAnsi="Times New Roman" w:cs="Times New Roman"/>
        </w:rPr>
        <w:t>870 (0.815-0.924).</w:t>
      </w:r>
    </w:p>
    <w:p w14:paraId="5DA91373" w14:textId="5B2AE087" w:rsidR="00563A0E" w:rsidRPr="00457D33" w:rsidRDefault="00000000" w:rsidP="00457D33">
      <w:pPr>
        <w:widowControl/>
        <w:jc w:val="left"/>
        <w:rPr>
          <w:rFonts w:ascii="Times New Roman" w:hAnsi="Times New Roman" w:cs="Times New Roman" w:hint="eastAsia"/>
        </w:rPr>
      </w:pPr>
    </w:p>
    <w:sectPr w:rsidR="00563A0E" w:rsidRPr="00457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33"/>
    <w:rsid w:val="00404162"/>
    <w:rsid w:val="00457D33"/>
    <w:rsid w:val="0051253E"/>
    <w:rsid w:val="00AF3267"/>
    <w:rsid w:val="00D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1375"/>
  <w15:chartTrackingRefBased/>
  <w15:docId w15:val="{0E7996C1-12E1-448C-8B3D-A3955BD97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D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2033089@qq.com</dc:creator>
  <cp:keywords/>
  <dc:description/>
  <cp:lastModifiedBy>1132033089@qq.com</cp:lastModifiedBy>
  <cp:revision>1</cp:revision>
  <dcterms:created xsi:type="dcterms:W3CDTF">2022-12-17T14:28:00Z</dcterms:created>
  <dcterms:modified xsi:type="dcterms:W3CDTF">2022-12-17T14:28:00Z</dcterms:modified>
</cp:coreProperties>
</file>